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Additional File</w:t>
      </w:r>
      <w:r>
        <w:rPr>
          <w:lang w:val="en-GB"/>
        </w:rPr>
        <w:t>. Anatomic and clinical classification of congenital heart defects (ACC-CHD) with the corresponding IPCCC and ICD-10 code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4"/>
        <w:gridCol w:w="1236"/>
        <w:gridCol w:w="1538"/>
      </w:tblGrid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ONGENITAL HEART DEFECT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IPCCC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ICD-10</w:t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lang w:val="en-GB"/>
              </w:rPr>
              <w:t>. Heterotaxy, including isomerism and mirror-imager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- Heterotaxy syndromes (heterotaxia syndrome, visceral heterotaxy: abnormal arrangement of thoraco-abdominal organ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- Isomerism of atrial appendag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Lef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Righ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- Situs inversus (mirror-imaged arrangement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3.01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3.0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1.03.03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1.03.02 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03.01.03                     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89.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0.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0.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0.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89.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597" w:hRule="atLeast"/>
        </w:trPr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. Anomalies of the venous return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.1. Anomalies of the systemic venous return (congenital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ngenital anomaly of the superior vena cava (SVC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Absent right SV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Retro-aortic innominate vein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Left SVC persisting to coronary sinu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Left SVC persisting to left-sided atrium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ngenital anomaly of the coronary sinu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Partially unroofed coronary sinu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Totally unroofed coronary sinu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Coronary sinus orifice atretic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ngenital anomaly of the inferior vena cava (IVC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Azygos continuation of the IV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Right-sided azygos continuation of the IV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Left-sided azygos continuation of the IVC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ngenital anomaly of the hepatic vein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Separate hepatic and IVC venous return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.2. Anomalies of the pulmonary venous connection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Anomalous pulmonary venous connection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 xml:space="preserve">- Totally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</w:t>
            </w:r>
            <w:r>
              <w:rPr>
                <w:lang w:val="en-GB"/>
              </w:rPr>
              <w:t>- Supracardia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</w:t>
            </w:r>
            <w:r>
              <w:rPr>
                <w:lang w:val="en-GB"/>
              </w:rPr>
              <w:t xml:space="preserve">- Intracardiac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</w:t>
            </w:r>
            <w:r>
              <w:rPr>
                <w:lang w:val="en-GB"/>
              </w:rPr>
              <w:t>- Infracardia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</w:t>
            </w:r>
            <w:r>
              <w:rPr>
                <w:lang w:val="en-GB"/>
              </w:rPr>
              <w:t>- Mixe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</w:t>
            </w:r>
            <w:r>
              <w:rPr>
                <w:lang w:val="en-GB"/>
              </w:rPr>
              <w:t>- Partiall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ngenital pulmonary vein stenosi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ngenital pulmonary vein hypoplasia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Pulmonary vein(s) atre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Scimitar syndrom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1.0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1.0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0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1.01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4.01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4.0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4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4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4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3.0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3.1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3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3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2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2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0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0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6.0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1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2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3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7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0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4.08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6.9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9</w:t>
            </w:r>
          </w:p>
          <w:p>
            <w:pPr>
              <w:pStyle w:val="Normal"/>
              <w:jc w:val="both"/>
              <w:rPr/>
            </w:pPr>
            <w:r>
              <w:rPr/>
              <w:t>Q26.1</w:t>
            </w:r>
          </w:p>
          <w:p>
            <w:pPr>
              <w:pStyle w:val="Normal"/>
              <w:jc w:val="both"/>
              <w:rPr/>
            </w:pPr>
            <w:r>
              <w:rPr/>
              <w:t>Q26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6.9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6.4</w:t>
            </w:r>
          </w:p>
          <w:p>
            <w:pPr>
              <w:pStyle w:val="Normal"/>
              <w:jc w:val="both"/>
              <w:rPr/>
            </w:pPr>
            <w:r>
              <w:rPr/>
              <w:t>Q26.2</w:t>
            </w:r>
          </w:p>
          <w:p>
            <w:pPr>
              <w:pStyle w:val="Normal"/>
              <w:jc w:val="both"/>
              <w:rPr/>
            </w:pPr>
            <w:r>
              <w:rPr/>
              <w:t>Q26.2</w:t>
            </w:r>
          </w:p>
          <w:p>
            <w:pPr>
              <w:pStyle w:val="Normal"/>
              <w:jc w:val="both"/>
              <w:rPr/>
            </w:pPr>
            <w:r>
              <w:rPr/>
              <w:t>Q26.2</w:t>
            </w:r>
          </w:p>
          <w:p>
            <w:pPr>
              <w:pStyle w:val="Normal"/>
              <w:jc w:val="both"/>
              <w:rPr/>
            </w:pPr>
            <w:r>
              <w:rPr/>
              <w:t>Q26.2</w:t>
            </w:r>
          </w:p>
          <w:p>
            <w:pPr>
              <w:pStyle w:val="Normal"/>
              <w:jc w:val="both"/>
              <w:rPr/>
            </w:pPr>
            <w:r>
              <w:rPr/>
              <w:t>Q26.2</w:t>
            </w:r>
          </w:p>
          <w:p>
            <w:pPr>
              <w:pStyle w:val="Normal"/>
              <w:jc w:val="both"/>
              <w:rPr/>
            </w:pPr>
            <w:r>
              <w:rPr/>
              <w:t>Q26.3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  <w:p>
            <w:pPr>
              <w:pStyle w:val="Normal"/>
              <w:jc w:val="both"/>
              <w:rPr/>
            </w:pPr>
            <w:r>
              <w:rPr/>
              <w:t>Q26.8</w:t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. Anomalies of the atria and interatrial communications (IAC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3.1. Cor triatriatum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r triatriatum dexter (obstructive Eustachian valve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3.2. IAC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patent oval foramen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ostium secundum typ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sinus venosus type (superior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coronary sinus type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for ostium primum type go to section 4.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3.3. Juxtaposition of the atrial appendages (JAA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Left JA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 xml:space="preserve">- Right JAA 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2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1.2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4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3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4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5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5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0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1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2.0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4.2</w:t>
            </w:r>
          </w:p>
          <w:p>
            <w:pPr>
              <w:pStyle w:val="Normal"/>
              <w:jc w:val="both"/>
              <w:rPr/>
            </w:pPr>
            <w:r>
              <w:rPr/>
              <w:t>Q24.2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  <w:t>Q21.1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>
                <w:lang w:val="en-GB"/>
              </w:rPr>
              <w:t>4. Anomalies of the atrioventricular junctions and valv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4.1. Congenital anomalies of the tricuspid valve (TV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Ebstein’s malformation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Associated with discordant AV connection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V agenesis (unguarded tricuspid orifice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ysplastic tricuspid valv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genital tricuspid insufficienc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left of the TV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genital valvar tricuspid stenosi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ricuspid annular hypopla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Straddling TV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Overriding TV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nomaly of the TV subvalvar apparatus                             4.2. Congenital anomalies of the mitral valve (MV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ysplastic MV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genital mitral insufficiency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Isolated cleft of the MV (not AVSD type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genital MV prolapse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genital mitral valvar stenosi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Supravalvar mitral ring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Mitral annular hypopla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arachute MV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ouble mitral orific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Straddling MV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Overriding MV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genital anomaly of the MV subvalvar apparatu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ccessory mitral tissue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4.3. Atrioventricular septal defects (AVSD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“Complete” AVSD (ventricular and atrial components with common AV orifice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with left ventricular (LV) hypoplasia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with right ventricular (RV) hypoplasia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 xml:space="preserve">- with Tetralogy of Fallot                 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 xml:space="preserve">- “Partial” AVSD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ostium primum type (atrial shunting only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“intermediate” or “transitional” type (atrial shunting and restrictive ventricular shunting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cleft of the left atrioventricular (AV) valve in AVSD (“mitral cleft” in AVSD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common atrium (virtual absence of atrial septum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isolated ventricular component (ventricular shunting only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3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7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3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3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2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3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0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0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0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1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4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2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3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7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0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2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5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3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0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0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2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3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6.0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7.0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7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2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6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6.1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5.6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5.06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6.0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2.5</w:t>
            </w:r>
          </w:p>
          <w:p>
            <w:pPr>
              <w:pStyle w:val="Normal"/>
              <w:jc w:val="both"/>
              <w:rPr/>
            </w:pPr>
            <w:r>
              <w:rPr/>
              <w:t>Q22.5+Q20.5</w:t>
            </w:r>
          </w:p>
          <w:p>
            <w:pPr>
              <w:pStyle w:val="Normal"/>
              <w:jc w:val="both"/>
              <w:rPr/>
            </w:pPr>
            <w:r>
              <w:rPr/>
              <w:t>Q22.9</w:t>
            </w:r>
          </w:p>
          <w:p>
            <w:pPr>
              <w:pStyle w:val="Normal"/>
              <w:jc w:val="both"/>
              <w:rPr/>
            </w:pPr>
            <w:r>
              <w:rPr/>
              <w:t>Q22.8</w:t>
            </w:r>
          </w:p>
          <w:p>
            <w:pPr>
              <w:pStyle w:val="Normal"/>
              <w:jc w:val="both"/>
              <w:rPr/>
            </w:pPr>
            <w:r>
              <w:rPr/>
              <w:t>Q22.8</w:t>
            </w:r>
          </w:p>
          <w:p>
            <w:pPr>
              <w:pStyle w:val="Normal"/>
              <w:jc w:val="both"/>
              <w:rPr/>
            </w:pPr>
            <w:r>
              <w:rPr/>
              <w:t>Q22.8</w:t>
            </w:r>
          </w:p>
          <w:p>
            <w:pPr>
              <w:pStyle w:val="Normal"/>
              <w:jc w:val="both"/>
              <w:rPr/>
            </w:pPr>
            <w:r>
              <w:rPr/>
              <w:t>Q22.4</w:t>
            </w:r>
          </w:p>
          <w:p>
            <w:pPr>
              <w:pStyle w:val="Normal"/>
              <w:jc w:val="both"/>
              <w:rPr/>
            </w:pPr>
            <w:r>
              <w:rPr/>
              <w:t>Q22.4</w:t>
            </w:r>
          </w:p>
          <w:p>
            <w:pPr>
              <w:pStyle w:val="Normal"/>
              <w:jc w:val="both"/>
              <w:rPr/>
            </w:pPr>
            <w:r>
              <w:rPr/>
              <w:t>Q22.8</w:t>
            </w:r>
          </w:p>
          <w:p>
            <w:pPr>
              <w:pStyle w:val="Normal"/>
              <w:jc w:val="both"/>
              <w:rPr/>
            </w:pPr>
            <w:r>
              <w:rPr/>
              <w:t>Q22.8</w:t>
            </w:r>
          </w:p>
          <w:p>
            <w:pPr>
              <w:pStyle w:val="Normal"/>
              <w:jc w:val="both"/>
              <w:rPr/>
            </w:pPr>
            <w:r>
              <w:rPr/>
              <w:t>Q22.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3.8</w:t>
            </w:r>
          </w:p>
          <w:p>
            <w:pPr>
              <w:pStyle w:val="Normal"/>
              <w:jc w:val="both"/>
              <w:rPr/>
            </w:pPr>
            <w:r>
              <w:rPr/>
              <w:t>Q23.3</w:t>
            </w:r>
          </w:p>
          <w:p>
            <w:pPr>
              <w:pStyle w:val="Normal"/>
              <w:jc w:val="both"/>
              <w:rPr/>
            </w:pPr>
            <w:r>
              <w:rPr/>
              <w:t>Q23.9</w:t>
            </w:r>
          </w:p>
          <w:p>
            <w:pPr>
              <w:pStyle w:val="Normal"/>
              <w:jc w:val="both"/>
              <w:rPr/>
            </w:pPr>
            <w:r>
              <w:rPr/>
              <w:t>I34.1</w:t>
            </w:r>
          </w:p>
          <w:p>
            <w:pPr>
              <w:pStyle w:val="Normal"/>
              <w:jc w:val="both"/>
              <w:rPr/>
            </w:pPr>
            <w:r>
              <w:rPr/>
              <w:t>Q23.2</w:t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  <w:t>Q23.2</w:t>
            </w:r>
          </w:p>
          <w:p>
            <w:pPr>
              <w:pStyle w:val="Normal"/>
              <w:jc w:val="both"/>
              <w:rPr/>
            </w:pPr>
            <w:r>
              <w:rPr/>
              <w:t>Q23.8</w:t>
            </w:r>
          </w:p>
          <w:p>
            <w:pPr>
              <w:pStyle w:val="Normal"/>
              <w:jc w:val="both"/>
              <w:rPr/>
            </w:pPr>
            <w:r>
              <w:rPr/>
              <w:t>Q23.9</w:t>
            </w:r>
          </w:p>
          <w:p>
            <w:pPr>
              <w:pStyle w:val="Normal"/>
              <w:jc w:val="both"/>
              <w:rPr/>
            </w:pPr>
            <w:r>
              <w:rPr/>
              <w:t>Q23.8</w:t>
            </w:r>
          </w:p>
          <w:p>
            <w:pPr>
              <w:pStyle w:val="Normal"/>
              <w:jc w:val="both"/>
              <w:rPr/>
            </w:pPr>
            <w:r>
              <w:rPr/>
              <w:t>Q23.8</w:t>
            </w:r>
          </w:p>
          <w:p>
            <w:pPr>
              <w:pStyle w:val="Normal"/>
              <w:jc w:val="both"/>
              <w:rPr/>
            </w:pPr>
            <w:r>
              <w:rPr/>
              <w:t>Q23.8</w:t>
            </w:r>
          </w:p>
          <w:p>
            <w:pPr>
              <w:pStyle w:val="Normal"/>
              <w:jc w:val="both"/>
              <w:rPr/>
            </w:pPr>
            <w:r>
              <w:rPr/>
              <w:t>Q23.9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1.2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1.2+Q20.8</w:t>
            </w:r>
          </w:p>
          <w:p>
            <w:pPr>
              <w:pStyle w:val="Normal"/>
              <w:jc w:val="both"/>
              <w:rPr/>
            </w:pPr>
            <w:r>
              <w:rPr/>
              <w:t>Q21.2+Q20.8</w:t>
            </w:r>
          </w:p>
          <w:p>
            <w:pPr>
              <w:pStyle w:val="Normal"/>
              <w:jc w:val="both"/>
              <w:rPr/>
            </w:pPr>
            <w:r>
              <w:rPr/>
              <w:t>Q21.2+Q21.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1.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1.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3.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1.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1.2</w:t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. Complex anomalies of atrioventricular connection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- Congenitally corrected transposition of the great arteries (double discordance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- Criss-cross atrioventricular connection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- Supero-inferior ventricl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2.03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2.04.0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5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4.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Q24.8</w:t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. Functionally univentricular heart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6.1. Double-inlet ventricle (DIV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with 2 atrioventricular valve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</w:t>
            </w:r>
            <w:r>
              <w:rPr>
                <w:lang w:val="en-GB"/>
              </w:rPr>
              <w:t>- Double-inlet right ventricl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</w:t>
            </w:r>
            <w:r>
              <w:rPr>
                <w:lang w:val="en-GB"/>
              </w:rPr>
              <w:t>- Double-inlet left ventricl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Right-sided AV valve in DIV atretic (imperforate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Left-sided AV valve in DIV atretic (imperforate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Common AV orifice in double-inlet ventricl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 xml:space="preserve">6.2. Absence of one atrioventricular connection      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</w:t>
            </w:r>
            <w:r>
              <w:rPr>
                <w:lang w:val="en-GB"/>
              </w:rPr>
              <w:t>- Absent left-sided AV connection (mitral atresia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</w:t>
            </w:r>
            <w:r>
              <w:rPr>
                <w:lang w:val="en-GB"/>
              </w:rPr>
              <w:t>- Absent right-sided AV connection (tricuspid atresia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6.3. Left ventricular (LV) hypopla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Hypoplastic left heart syndrom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Mitral valve atretic (imperforate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Ventricular imbalance with dominant RV and hypoplastic LV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6.4. Right ventricular (RV) hypopla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Pulmonary atresia with intact ventricular septum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Tricuspid valve atretic (imperforate): congenital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Hypoplastic right heart syndrom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Ventricular imbalance with dominant LV and hypoplastic RV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 xml:space="preserve">- Uhl’s anomaly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1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6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4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4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3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4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6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4.2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4.1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07.0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0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2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08.4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02.0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0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6.01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02.1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08.4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7.01.0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4</w:t>
            </w:r>
          </w:p>
          <w:p>
            <w:pPr>
              <w:pStyle w:val="Normal"/>
              <w:jc w:val="both"/>
              <w:rPr/>
            </w:pPr>
            <w:r>
              <w:rPr/>
              <w:t>Q20.4</w:t>
            </w:r>
          </w:p>
          <w:p>
            <w:pPr>
              <w:pStyle w:val="Normal"/>
              <w:jc w:val="both"/>
              <w:rPr/>
            </w:pPr>
            <w:r>
              <w:rPr/>
              <w:t>Q20.4</w:t>
            </w:r>
          </w:p>
          <w:p>
            <w:pPr>
              <w:pStyle w:val="Normal"/>
              <w:jc w:val="both"/>
              <w:rPr/>
            </w:pPr>
            <w:r>
              <w:rPr/>
              <w:t>Q20.4</w:t>
            </w:r>
          </w:p>
          <w:p>
            <w:pPr>
              <w:pStyle w:val="Normal"/>
              <w:jc w:val="both"/>
              <w:rPr/>
            </w:pPr>
            <w:r>
              <w:rPr/>
              <w:t>Q20.4</w:t>
            </w:r>
          </w:p>
          <w:p>
            <w:pPr>
              <w:pStyle w:val="Normal"/>
              <w:jc w:val="both"/>
              <w:rPr/>
            </w:pPr>
            <w:r>
              <w:rPr/>
              <w:t>Q20.4</w:t>
            </w:r>
          </w:p>
          <w:p>
            <w:pPr>
              <w:pStyle w:val="Normal"/>
              <w:jc w:val="both"/>
              <w:rPr/>
            </w:pPr>
            <w:r>
              <w:rPr/>
              <w:t>Q20.4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3.2</w:t>
            </w:r>
          </w:p>
          <w:p>
            <w:pPr>
              <w:pStyle w:val="Normal"/>
              <w:jc w:val="both"/>
              <w:rPr/>
            </w:pPr>
            <w:r>
              <w:rPr/>
              <w:t>Q22.4</w:t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  <w:t>Q23.4</w:t>
            </w:r>
          </w:p>
          <w:p>
            <w:pPr>
              <w:pStyle w:val="Normal"/>
              <w:jc w:val="both"/>
              <w:rPr/>
            </w:pPr>
            <w:r>
              <w:rPr/>
              <w:t>Q23.2</w:t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  <w:t>Q22.0</w:t>
            </w:r>
          </w:p>
          <w:p>
            <w:pPr>
              <w:pStyle w:val="Normal"/>
              <w:jc w:val="both"/>
              <w:rPr/>
            </w:pPr>
            <w:r>
              <w:rPr/>
              <w:t>Q22.4</w:t>
            </w:r>
          </w:p>
          <w:p>
            <w:pPr>
              <w:pStyle w:val="Normal"/>
              <w:jc w:val="both"/>
              <w:rPr/>
            </w:pPr>
            <w:r>
              <w:rPr/>
              <w:t>Q22.6</w:t>
            </w:r>
          </w:p>
          <w:p>
            <w:pPr>
              <w:pStyle w:val="Normal"/>
              <w:jc w:val="both"/>
              <w:rPr/>
            </w:pPr>
            <w:r>
              <w:rPr/>
              <w:t>Q20.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4.8</w:t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7. Ventricular septal defects (VSD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- Perimembranous VSD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- Perimembranous VSD, small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- Perimembranous VSD with posterior (inlet) extension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US"/>
              </w:rPr>
              <w:t>- Malalignment (infundibular, conoventricular) VSD (with malaligned outlet (conal) septum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US"/>
              </w:rPr>
              <w:t xml:space="preserve">               </w:t>
            </w:r>
            <w:r>
              <w:rPr>
                <w:lang w:val="en-GB"/>
              </w:rPr>
              <w:t>- anterior malalignment VSD (Fallot type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>
              <w:rPr>
                <w:lang w:val="en-GB"/>
              </w:rPr>
              <w:t>- posterior malalignment VSD (aortic arch obstruction type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- Doubly committed (subarterial, conal)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- Muscular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- Muscular VSD, small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- Inlet VSD, not associated with a common AV junction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- Multiple VSD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- Associated with aortic insufficiency (prolapsed aortic leaflet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0.0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0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5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0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0.1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0.0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0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2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1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5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4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5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14.0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/>
            </w:pPr>
            <w:r>
              <w:rPr/>
              <w:t>Q21.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1.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1.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21.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8. Anomalies of the ventricular outflow tracts (ventriculo-arterial connection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.1. Transposition of the great arteries (TGA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GA with intact ventricular septum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GA (discordant ventriculo-arterial connection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>(for complex TGA add any associated lesion to this code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.2. Other abnormal ventriculo-arterial  (VA) connection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US"/>
              </w:rPr>
              <w:t>- Double outlet right ventricle (DORV)</w:t>
            </w:r>
          </w:p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                          </w:t>
            </w:r>
            <w:r>
              <w:rPr>
                <w:lang w:val="en-GB"/>
              </w:rPr>
              <w:t>- with subaortic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with subpulmonary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with non-committed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with doubly committed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with intact ventricular septum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Fallot type (subaortic or doubly committed VSD + subpulmonary stenosi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ouble outlet left ventricl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cordant VA connections with parallel great arteries     (Anatomically corrected malposition of the great arterie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.3. Tetralogy of Fallot and variant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etralogy of Fallot (TOF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 xml:space="preserve">- Tetralogy of Fallot with pulmonary atresia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with MAPCAs (collateral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bsent pulmonary valve syndrome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with non-Fallot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with Fallot-type VS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.4 Anomalies of the intrapericardial arterial trunk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mmon arterial trunk (truncus arteriosu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with common origin of PAs (type I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with separate origin of PAs (type II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with isolated (discontinuous) PA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- with aortic arch obstruction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orto-pulmonary window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 xml:space="preserve">- Pulmonary artery ( PA) from ascending aorta           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Right PA from ascending aort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Left PA from ascending aort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nomalies of the ascending aorta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Atresia of the ascending aorta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supravalvar aortic stenosi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Aortic sinus of Valsalva aneurysm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- aorto-left ventricular tunnel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Supravalvar pulmonary stenosi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.5. Left ventricular outflow tract (LVOT) and aortic valvar anomali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valvar aortic stenosis: congenital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bicuspid aortic valv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ysplastic aortic valv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ortic valve atre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LVOT obstruction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subvalvar aortic stenosis (fibromuscular tunnel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subaortic fibromuscular shelf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ngenital aortic insufficiency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.6. Right ventricular outflow tract (RVOT) and pulmonary valvar anomali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ulmonary valvar stenosis: congenital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ysplastic pulmonary valv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bicuspid pulmonary valv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ulmonary atresia associated with other CH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</w:t>
            </w:r>
            <w:r>
              <w:rPr>
                <w:lang w:val="en-GB"/>
              </w:rPr>
              <w:t>(add additional code for any associated lesions(s)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subpulmonary stenosi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RVOT obstruction (subpulmonary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stenosis of mouth of the infundibulum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            </w:t>
            </w:r>
            <w:r>
              <w:rPr>
                <w:lang w:val="en-GB"/>
              </w:rPr>
              <w:t>- RVOT obstruction due to malaligned outlet septum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ouble chambered right ventricle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5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4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1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1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2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2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1.1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1.05.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1.05.1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1.01.0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1.01.2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1.01.2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5.2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5.2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1.0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1.0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1.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1.1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1.1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4.0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9.0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9.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9.0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6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6.0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8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7.0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7.1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15.0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15.2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15.0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15.0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9.0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9.1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9.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15.0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5.0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5.2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5.3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.05.1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5.3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5.1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5.0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5.0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7.03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3</w:t>
            </w:r>
          </w:p>
          <w:p>
            <w:pPr>
              <w:pStyle w:val="Normal"/>
              <w:jc w:val="both"/>
              <w:rPr/>
            </w:pPr>
            <w:r>
              <w:rPr/>
              <w:t>Q20.3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1</w:t>
            </w:r>
          </w:p>
          <w:p>
            <w:pPr>
              <w:pStyle w:val="Normal"/>
              <w:jc w:val="both"/>
              <w:rPr/>
            </w:pPr>
            <w:r>
              <w:rPr/>
              <w:t>Q20.1</w:t>
            </w:r>
          </w:p>
          <w:p>
            <w:pPr>
              <w:pStyle w:val="Normal"/>
              <w:jc w:val="both"/>
              <w:rPr/>
            </w:pPr>
            <w:r>
              <w:rPr/>
              <w:t>Q20.1</w:t>
            </w:r>
          </w:p>
          <w:p>
            <w:pPr>
              <w:pStyle w:val="Normal"/>
              <w:jc w:val="both"/>
              <w:rPr/>
            </w:pPr>
            <w:r>
              <w:rPr/>
              <w:t>Q20.1</w:t>
            </w:r>
          </w:p>
          <w:p>
            <w:pPr>
              <w:pStyle w:val="Normal"/>
              <w:jc w:val="both"/>
              <w:rPr/>
            </w:pPr>
            <w:r>
              <w:rPr/>
              <w:t>Q20.1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Q20.1 </w:t>
            </w:r>
          </w:p>
          <w:p>
            <w:pPr>
              <w:pStyle w:val="Normal"/>
              <w:jc w:val="both"/>
              <w:rPr/>
            </w:pPr>
            <w:r>
              <w:rPr/>
              <w:t>Q20.1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2</w:t>
            </w:r>
          </w:p>
          <w:p>
            <w:pPr>
              <w:pStyle w:val="Normal"/>
              <w:jc w:val="both"/>
              <w:rPr/>
            </w:pPr>
            <w:r>
              <w:rPr/>
              <w:t>Q25.9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1.3</w:t>
            </w:r>
          </w:p>
          <w:p>
            <w:pPr>
              <w:pStyle w:val="Normal"/>
              <w:jc w:val="both"/>
              <w:rPr/>
            </w:pPr>
            <w:r>
              <w:rPr/>
              <w:t>Q22.0+Q21.0</w:t>
            </w:r>
          </w:p>
          <w:p>
            <w:pPr>
              <w:pStyle w:val="Normal"/>
              <w:jc w:val="both"/>
              <w:rPr/>
            </w:pPr>
            <w:r>
              <w:rPr/>
              <w:t>Q22.0+Q21.0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2.3</w:t>
            </w:r>
          </w:p>
          <w:p>
            <w:pPr>
              <w:pStyle w:val="Normal"/>
              <w:jc w:val="both"/>
              <w:rPr/>
            </w:pPr>
            <w:r>
              <w:rPr/>
              <w:t>Q22.3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0.0</w:t>
            </w:r>
          </w:p>
          <w:p>
            <w:pPr>
              <w:pStyle w:val="Normal"/>
              <w:jc w:val="both"/>
              <w:rPr/>
            </w:pPr>
            <w:r>
              <w:rPr/>
              <w:t>Q20.0</w:t>
            </w:r>
          </w:p>
          <w:p>
            <w:pPr>
              <w:pStyle w:val="Normal"/>
              <w:jc w:val="both"/>
              <w:rPr/>
            </w:pPr>
            <w:r>
              <w:rPr/>
              <w:t>Q20.0</w:t>
            </w:r>
          </w:p>
          <w:p>
            <w:pPr>
              <w:pStyle w:val="Normal"/>
              <w:jc w:val="both"/>
              <w:rPr/>
            </w:pPr>
            <w:r>
              <w:rPr/>
              <w:t>Q20.0</w:t>
            </w:r>
          </w:p>
          <w:p>
            <w:pPr>
              <w:pStyle w:val="Normal"/>
              <w:jc w:val="both"/>
              <w:rPr/>
            </w:pPr>
            <w:r>
              <w:rPr/>
              <w:t>Q20.0</w:t>
            </w:r>
          </w:p>
          <w:p>
            <w:pPr>
              <w:pStyle w:val="Normal"/>
              <w:jc w:val="both"/>
              <w:rPr/>
            </w:pPr>
            <w:r>
              <w:rPr/>
              <w:t>Q21.4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5.2</w:t>
            </w:r>
          </w:p>
          <w:p>
            <w:pPr>
              <w:pStyle w:val="Normal"/>
              <w:jc w:val="both"/>
              <w:rPr/>
            </w:pPr>
            <w:r>
              <w:rPr/>
              <w:t>Q25.3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6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3.0</w:t>
            </w:r>
          </w:p>
          <w:p>
            <w:pPr>
              <w:pStyle w:val="Normal"/>
              <w:jc w:val="both"/>
              <w:rPr/>
            </w:pPr>
            <w:r>
              <w:rPr/>
              <w:t>Q23.1</w:t>
            </w:r>
          </w:p>
          <w:p>
            <w:pPr>
              <w:pStyle w:val="Normal"/>
              <w:jc w:val="both"/>
              <w:rPr/>
            </w:pPr>
            <w:r>
              <w:rPr/>
              <w:t>Q23.8</w:t>
            </w:r>
          </w:p>
          <w:p>
            <w:pPr>
              <w:pStyle w:val="Normal"/>
              <w:jc w:val="both"/>
              <w:rPr/>
            </w:pPr>
            <w:r>
              <w:rPr/>
              <w:t>Q23.0</w:t>
            </w:r>
          </w:p>
          <w:p>
            <w:pPr>
              <w:pStyle w:val="Normal"/>
              <w:jc w:val="both"/>
              <w:rPr/>
            </w:pPr>
            <w:r>
              <w:rPr/>
              <w:t>Q24.4</w:t>
            </w:r>
          </w:p>
          <w:p>
            <w:pPr>
              <w:pStyle w:val="Normal"/>
              <w:jc w:val="both"/>
              <w:rPr/>
            </w:pPr>
            <w:r>
              <w:rPr/>
              <w:t>Q24.4</w:t>
            </w:r>
          </w:p>
          <w:p>
            <w:pPr>
              <w:pStyle w:val="Normal"/>
              <w:jc w:val="both"/>
              <w:rPr/>
            </w:pPr>
            <w:r>
              <w:rPr/>
              <w:t>Q24.4</w:t>
            </w:r>
          </w:p>
          <w:p>
            <w:pPr>
              <w:pStyle w:val="Normal"/>
              <w:jc w:val="both"/>
              <w:rPr/>
            </w:pPr>
            <w:r>
              <w:rPr/>
              <w:t>Q23.1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2.1</w:t>
            </w:r>
          </w:p>
          <w:p>
            <w:pPr>
              <w:pStyle w:val="Normal"/>
              <w:jc w:val="both"/>
              <w:rPr/>
            </w:pPr>
            <w:r>
              <w:rPr/>
              <w:t>Q22.3</w:t>
            </w:r>
          </w:p>
          <w:p>
            <w:pPr>
              <w:pStyle w:val="Normal"/>
              <w:jc w:val="both"/>
              <w:rPr/>
            </w:pPr>
            <w:r>
              <w:rPr/>
              <w:t>Q22.3</w:t>
            </w:r>
          </w:p>
          <w:p>
            <w:pPr>
              <w:pStyle w:val="Normal"/>
              <w:jc w:val="both"/>
              <w:rPr/>
            </w:pPr>
            <w:r>
              <w:rPr/>
              <w:t>Q22.0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4.3</w:t>
            </w:r>
          </w:p>
          <w:p>
            <w:pPr>
              <w:pStyle w:val="Normal"/>
              <w:jc w:val="both"/>
              <w:rPr/>
            </w:pPr>
            <w:r>
              <w:rPr/>
              <w:t>Q24.3</w:t>
            </w:r>
          </w:p>
          <w:p>
            <w:pPr>
              <w:pStyle w:val="Normal"/>
              <w:jc w:val="both"/>
              <w:rPr/>
            </w:pPr>
            <w:r>
              <w:rPr/>
              <w:t>Q24.3</w:t>
            </w:r>
          </w:p>
          <w:p>
            <w:pPr>
              <w:pStyle w:val="Normal"/>
              <w:jc w:val="both"/>
              <w:rPr/>
            </w:pPr>
            <w:r>
              <w:rPr/>
              <w:t>Q24.3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/>
              <w:t>Q24.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9. Anomalies of the extrapericardial arterial trunk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9.1. Patent ductus arteriosu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atent ductus arteriosus, atypical (abnormal origin)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9.2. Coarctation of the aort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oarctation of the aorta, abdominal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Hypoplasia of the aortic arch (tubular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9.3  Interruption of the aortic arch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ype A: distal to subclavian arter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ype B: between subclavian and common carotid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type C: between carotid arteries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9.4. Anomalies of the aortic arch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right aortic arch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cervical aortic arch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berrant origin subclavian arter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aberrant origin of right subclavian arter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aberrant origin of left subclavian arter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arterial duct from left innominate artery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double aortic arch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ersistent fifth aortic arch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9.5. Anomalies of the pulmonary artery (PA) and its branch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ulmonary arterial stenosi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Right PA stenosi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Left PA stenosi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ulmonary arterial hypopla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Right PA hypopla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Left PA hypopla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 xml:space="preserve">- Pulmonary artery absent 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Right PA absen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 xml:space="preserve">- Left PA absent              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ulmonary artery from patent arterial duc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Right PA from patent arterial duc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</w:t>
            </w:r>
            <w:r>
              <w:rPr>
                <w:lang w:val="en-GB"/>
              </w:rPr>
              <w:t>- Left PA from patent arterial duc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>
              <w:rPr>
                <w:lang w:val="en-GB"/>
              </w:rPr>
              <w:t>- Pulmonary arterial sling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7.2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7.4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9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9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9.1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9.3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9.3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9.3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9.3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8.1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8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30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30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30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7.4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28.09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9.28.0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0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2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2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1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1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1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2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2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10.2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09.1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09.0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09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09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5.0</w:t>
            </w:r>
          </w:p>
          <w:p>
            <w:pPr>
              <w:pStyle w:val="Normal"/>
              <w:jc w:val="both"/>
              <w:rPr/>
            </w:pPr>
            <w:r>
              <w:rPr/>
              <w:t>Q25.8</w:t>
            </w:r>
          </w:p>
          <w:p>
            <w:pPr>
              <w:pStyle w:val="Normal"/>
              <w:jc w:val="both"/>
              <w:rPr/>
            </w:pPr>
            <w:r>
              <w:rPr/>
              <w:t>Q25.1</w:t>
            </w:r>
          </w:p>
          <w:p>
            <w:pPr>
              <w:pStyle w:val="Normal"/>
              <w:jc w:val="both"/>
              <w:rPr/>
            </w:pPr>
            <w:r>
              <w:rPr/>
              <w:t>Q25.1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7.8</w:t>
            </w:r>
          </w:p>
          <w:p>
            <w:pPr>
              <w:pStyle w:val="Normal"/>
              <w:jc w:val="both"/>
              <w:rPr/>
            </w:pPr>
            <w:r>
              <w:rPr/>
              <w:t>Q27.8</w:t>
            </w:r>
          </w:p>
          <w:p>
            <w:pPr>
              <w:pStyle w:val="Normal"/>
              <w:jc w:val="both"/>
              <w:rPr/>
            </w:pPr>
            <w:r>
              <w:rPr/>
              <w:t>Q27.8</w:t>
            </w:r>
          </w:p>
          <w:p>
            <w:pPr>
              <w:pStyle w:val="Normal"/>
              <w:jc w:val="both"/>
              <w:rPr/>
            </w:pPr>
            <w:r>
              <w:rPr/>
              <w:t>Q25.8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  <w:t>Q25.4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5.6</w:t>
            </w:r>
          </w:p>
          <w:p>
            <w:pPr>
              <w:pStyle w:val="Normal"/>
              <w:jc w:val="both"/>
              <w:rPr/>
            </w:pPr>
            <w:r>
              <w:rPr/>
              <w:t>Q25.6</w:t>
            </w:r>
          </w:p>
          <w:p>
            <w:pPr>
              <w:pStyle w:val="Normal"/>
              <w:jc w:val="both"/>
              <w:rPr/>
            </w:pPr>
            <w:r>
              <w:rPr/>
              <w:t>Q25.6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  <w:t>Q25.7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0. Congenital anomalies of the coronary arterie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- Anomalous origin of left coronary artery from pulmonary artery (ALCAPA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- Single coronary artery supplying all the hear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- Coronary orifice stenosis: congenital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- Coronary orifice atresia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- Aberrant course of left anterior descending from right  coronary artery across RVOT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- Right ventricular myocardial sinusoid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- Coronary artery fistula: congenital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     </w:t>
            </w:r>
            <w:r>
              <w:rPr>
                <w:lang w:val="en-GB"/>
              </w:rPr>
              <w:t>- coronary fistula to pulmonary artery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6.0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1.0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3.1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4.0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4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3.0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7.01.1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5.1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9.45.0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24.8</w:t>
            </w:r>
          </w:p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  <w:t>Q24.5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11:49:00Z</dcterms:created>
  <dc:creator>Prof RH Anderson</dc:creator>
  <dc:description/>
  <cp:keywords/>
  <dc:language>en-US</dc:language>
  <cp:lastModifiedBy> </cp:lastModifiedBy>
  <dcterms:modified xsi:type="dcterms:W3CDTF">2011-09-17T11:49:00Z</dcterms:modified>
  <cp:revision>2</cp:revision>
  <dc:subject/>
  <dc:title>Additional File</dc:title>
</cp:coreProperties>
</file>